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7E9E" w:rsidRDefault="00E95985" w:rsidP="00C27E9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:</w:t>
      </w:r>
      <w:r w:rsidR="00C27E9E" w:rsidRPr="00626E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71F31">
        <w:rPr>
          <w:rFonts w:ascii="Times New Roman" w:hAnsi="Times New Roman" w:cs="Times New Roman"/>
          <w:b/>
          <w:sz w:val="24"/>
          <w:szCs w:val="24"/>
        </w:rPr>
        <w:t>T</w:t>
      </w:r>
      <w:r w:rsidR="00C27E9E">
        <w:rPr>
          <w:rFonts w:ascii="Times New Roman" w:hAnsi="Times New Roman" w:cs="Times New Roman"/>
          <w:b/>
          <w:sz w:val="24"/>
          <w:szCs w:val="24"/>
        </w:rPr>
        <w:t>ext extracted and not extracted from included documents</w:t>
      </w:r>
    </w:p>
    <w:p w:rsidR="00C27E9E" w:rsidRPr="00C27E9E" w:rsidRDefault="00C27E9E" w:rsidP="00C27E9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468" w:type="dxa"/>
        <w:tblLayout w:type="fixed"/>
        <w:tblLook w:val="04A0"/>
      </w:tblPr>
      <w:tblGrid>
        <w:gridCol w:w="1728"/>
        <w:gridCol w:w="2790"/>
        <w:gridCol w:w="4950"/>
      </w:tblGrid>
      <w:tr w:rsidR="00C27E9E" w:rsidTr="00E65CEC">
        <w:tc>
          <w:tcPr>
            <w:tcW w:w="1728" w:type="dxa"/>
          </w:tcPr>
          <w:p w:rsidR="00C27E9E" w:rsidRPr="00C162FC" w:rsidRDefault="00C27E9E" w:rsidP="000F3C9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2FC">
              <w:rPr>
                <w:rFonts w:ascii="Times New Roman" w:hAnsi="Times New Roman" w:cs="Times New Roman"/>
                <w:b/>
                <w:sz w:val="24"/>
                <w:szCs w:val="24"/>
              </w:rPr>
              <w:t>Type of guidance document</w:t>
            </w:r>
          </w:p>
        </w:tc>
        <w:tc>
          <w:tcPr>
            <w:tcW w:w="2790" w:type="dxa"/>
          </w:tcPr>
          <w:p w:rsidR="00C27E9E" w:rsidRPr="00C162FC" w:rsidRDefault="00C27E9E" w:rsidP="000F3C9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C162FC">
              <w:rPr>
                <w:rFonts w:ascii="Times New Roman" w:hAnsi="Times New Roman" w:cs="Times New Roman"/>
                <w:b/>
                <w:sz w:val="24"/>
                <w:szCs w:val="24"/>
              </w:rPr>
              <w:t>ex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rgeted</w:t>
            </w:r>
            <w:r w:rsidRPr="00C162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extraction</w:t>
            </w:r>
          </w:p>
        </w:tc>
        <w:tc>
          <w:tcPr>
            <w:tcW w:w="4950" w:type="dxa"/>
          </w:tcPr>
          <w:p w:rsidR="00C27E9E" w:rsidRPr="00C162FC" w:rsidRDefault="00C27E9E" w:rsidP="000F3C9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xt not eligible for extraction</w:t>
            </w:r>
          </w:p>
        </w:tc>
      </w:tr>
      <w:tr w:rsidR="00C27E9E" w:rsidTr="00E65CEC">
        <w:tc>
          <w:tcPr>
            <w:tcW w:w="1728" w:type="dxa"/>
            <w:vMerge w:val="restart"/>
          </w:tcPr>
          <w:p w:rsidR="00C27E9E" w:rsidRDefault="00C27E9E" w:rsidP="000F3C9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75E1">
              <w:rPr>
                <w:rFonts w:ascii="Times New Roman" w:hAnsi="Times New Roman" w:cs="Times New Roman"/>
                <w:i/>
                <w:sz w:val="24"/>
                <w:szCs w:val="24"/>
              </w:rPr>
              <w:t>Provides explicit methodological guidance for conducting overviews of healthcare interventions.</w:t>
            </w:r>
          </w:p>
        </w:tc>
        <w:tc>
          <w:tcPr>
            <w:tcW w:w="2790" w:type="dxa"/>
          </w:tcPr>
          <w:p w:rsidR="00C27E9E" w:rsidRPr="00070C59" w:rsidRDefault="00C27E9E" w:rsidP="00070C59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y text tha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r</w:t>
            </w:r>
            <w:r w:rsidRPr="00E64B8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vides </w:t>
            </w:r>
            <w:r w:rsidRPr="005368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uidance </w:t>
            </w:r>
            <w:r w:rsidR="00070C59">
              <w:rPr>
                <w:rFonts w:ascii="Times New Roman" w:hAnsi="Times New Roman" w:cs="Times New Roman"/>
                <w:i/>
                <w:sz w:val="24"/>
                <w:szCs w:val="24"/>
              </w:rPr>
              <w:t>or advice</w:t>
            </w:r>
            <w:r w:rsidR="00070C59" w:rsidRPr="00070C59">
              <w:rPr>
                <w:rFonts w:ascii="Times New Roman" w:hAnsi="Times New Roman" w:cs="Times New Roman"/>
                <w:sz w:val="24"/>
                <w:szCs w:val="24"/>
              </w:rPr>
              <w:t xml:space="preserve"> to help overview authors </w:t>
            </w:r>
            <w:r w:rsidRPr="00070C59">
              <w:rPr>
                <w:rFonts w:ascii="Times New Roman" w:hAnsi="Times New Roman" w:cs="Times New Roman"/>
                <w:sz w:val="24"/>
                <w:szCs w:val="24"/>
              </w:rPr>
              <w:t>conduct any part of an o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ew of healthcare interventions. This includes guidance related to the </w:t>
            </w:r>
            <w:r w:rsidRPr="002E5F89">
              <w:rPr>
                <w:rFonts w:ascii="Times New Roman" w:hAnsi="Times New Roman" w:cs="Times New Roman"/>
                <w:i/>
                <w:sz w:val="24"/>
                <w:szCs w:val="24"/>
              </w:rPr>
              <w:t>contex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conducting overviews (i.e., when and why should researchers conduct an overview?) and guidance related to the </w:t>
            </w:r>
            <w:r w:rsidRPr="002E5F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oce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conducting overviews (i.e., how should researchers conduct an overview?</w:t>
            </w:r>
            <w:r w:rsidRPr="004D7E58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  <w:tc>
          <w:tcPr>
            <w:tcW w:w="4950" w:type="dxa"/>
          </w:tcPr>
          <w:p w:rsidR="00C27E9E" w:rsidRDefault="00C27E9E" w:rsidP="000F3C9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) Guidance or advice on how to conduc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ther types of </w:t>
            </w:r>
            <w:r w:rsidRPr="009A4148">
              <w:rPr>
                <w:rFonts w:ascii="Times New Roman" w:hAnsi="Times New Roman" w:cs="Times New Roman"/>
                <w:i/>
                <w:sz w:val="24"/>
                <w:szCs w:val="24"/>
              </w:rPr>
              <w:t>overview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e.g., diagnostic test accuracy, prognostic, and qualitative overviews).</w:t>
            </w:r>
          </w:p>
          <w:p w:rsidR="00C27E9E" w:rsidRDefault="00C27E9E" w:rsidP="000F3C9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1E88">
              <w:rPr>
                <w:rFonts w:ascii="Times New Roman" w:hAnsi="Times New Roman" w:cs="Times New Roman"/>
                <w:sz w:val="24"/>
                <w:szCs w:val="24"/>
              </w:rPr>
              <w:t xml:space="preserve">2) </w:t>
            </w:r>
            <w:r w:rsidRPr="00E41862">
              <w:rPr>
                <w:rFonts w:ascii="Times New Roman" w:hAnsi="Times New Roman" w:cs="Times New Roman"/>
                <w:i/>
                <w:sz w:val="24"/>
                <w:szCs w:val="24"/>
              </w:rPr>
              <w:t>Examples from published overview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howing how the guidance can be put into practice.</w:t>
            </w:r>
          </w:p>
          <w:p w:rsidR="00C27E9E" w:rsidRDefault="00C27E9E" w:rsidP="000F3C9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) Statements explaining the </w:t>
            </w:r>
            <w:r w:rsidRPr="00577889">
              <w:rPr>
                <w:rFonts w:ascii="Times New Roman" w:hAnsi="Times New Roman" w:cs="Times New Roman"/>
                <w:i/>
                <w:sz w:val="24"/>
                <w:szCs w:val="24"/>
              </w:rPr>
              <w:t>ration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hind, or th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mport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, the guidance.</w:t>
            </w:r>
          </w:p>
          <w:p w:rsidR="00C27E9E" w:rsidRDefault="00C27E9E" w:rsidP="000F3C9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) Descriptions of guidance that originate from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ther </w:t>
            </w:r>
            <w:r w:rsidRPr="00577889">
              <w:rPr>
                <w:rFonts w:ascii="Times New Roman" w:hAnsi="Times New Roman" w:cs="Times New Roman"/>
                <w:i/>
                <w:sz w:val="24"/>
                <w:szCs w:val="24"/>
              </w:rPr>
              <w:t>guidance document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ready included in this scoping review.</w:t>
            </w:r>
          </w:p>
          <w:p w:rsidR="00C27E9E" w:rsidRDefault="00C27E9E" w:rsidP="000F3C9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) Guidance statements relating to </w:t>
            </w:r>
            <w:r w:rsidRPr="00F11E49">
              <w:rPr>
                <w:rFonts w:ascii="Times New Roman" w:hAnsi="Times New Roman" w:cs="Times New Roman"/>
                <w:i/>
                <w:sz w:val="24"/>
                <w:szCs w:val="24"/>
              </w:rPr>
              <w:t>organizational structur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F11E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nd/or proces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overview-producing organizations (e.g., The Cochrane Collaboration).</w:t>
            </w:r>
          </w:p>
          <w:p w:rsidR="00C27E9E" w:rsidRDefault="00C27E9E" w:rsidP="000F3C9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) Guidance or advice on how to </w:t>
            </w:r>
            <w:r w:rsidRPr="009A24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port, peer review, or critically apprai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y part of an overview.</w:t>
            </w:r>
          </w:p>
        </w:tc>
      </w:tr>
      <w:tr w:rsidR="00C27E9E" w:rsidTr="00E65CEC">
        <w:tc>
          <w:tcPr>
            <w:tcW w:w="1728" w:type="dxa"/>
            <w:vMerge/>
          </w:tcPr>
          <w:p w:rsidR="00C27E9E" w:rsidRDefault="00C27E9E" w:rsidP="000F3C9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C27E9E" w:rsidRDefault="00C27E9E" w:rsidP="000F3C9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y text tha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4D7E58">
              <w:rPr>
                <w:rFonts w:ascii="Times New Roman" w:hAnsi="Times New Roman" w:cs="Times New Roman"/>
                <w:i/>
                <w:sz w:val="24"/>
                <w:szCs w:val="24"/>
              </w:rPr>
              <w:t>escribes challenges involved</w:t>
            </w:r>
            <w:r w:rsidRPr="004D7E58">
              <w:rPr>
                <w:rFonts w:ascii="Times New Roman" w:hAnsi="Times New Roman" w:cs="Times New Roman"/>
                <w:sz w:val="24"/>
                <w:szCs w:val="24"/>
              </w:rPr>
              <w:t xml:space="preserve"> when conducting an overvie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healthcare interventions, </w:t>
            </w:r>
            <w:r w:rsidRPr="004D7E58">
              <w:rPr>
                <w:rFonts w:ascii="Times New Roman" w:hAnsi="Times New Roman" w:cs="Times New Roman"/>
                <w:sz w:val="24"/>
                <w:szCs w:val="24"/>
              </w:rPr>
              <w:t>regardless of whether or not specific guidance or advice is provided on how to address the challenge.</w:t>
            </w:r>
          </w:p>
        </w:tc>
        <w:tc>
          <w:tcPr>
            <w:tcW w:w="4950" w:type="dxa"/>
          </w:tcPr>
          <w:p w:rsidR="00C27E9E" w:rsidRDefault="00C27E9E" w:rsidP="000F3C9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) Descriptions of challenges specific to conducting other types of overviews (e.g., diagnostic test accuracy, prognostic, and qualitative overviews).</w:t>
            </w:r>
          </w:p>
          <w:p w:rsidR="00C27E9E" w:rsidRDefault="00C27E9E" w:rsidP="000F3C9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) </w:t>
            </w:r>
            <w:r w:rsidRPr="00E64B8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ntent from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ublished</w:t>
            </w:r>
            <w:r w:rsidRPr="00E64B8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overview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howing examples of the challenge encountered.</w:t>
            </w:r>
          </w:p>
          <w:p w:rsidR="00C27E9E" w:rsidRDefault="00C27E9E" w:rsidP="000F3C9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) Explanations describing </w:t>
            </w:r>
            <w:r w:rsidRPr="00E64B80">
              <w:rPr>
                <w:rFonts w:ascii="Times New Roman" w:hAnsi="Times New Roman" w:cs="Times New Roman"/>
                <w:i/>
                <w:sz w:val="24"/>
                <w:szCs w:val="24"/>
              </w:rPr>
              <w:t>wh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challenge was encountered or </w:t>
            </w:r>
            <w:r w:rsidRPr="00E64B80">
              <w:rPr>
                <w:rFonts w:ascii="Times New Roman" w:hAnsi="Times New Roman" w:cs="Times New Roman"/>
                <w:i/>
                <w:sz w:val="24"/>
                <w:szCs w:val="24"/>
              </w:rPr>
              <w:t>h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challenge was resolved.</w:t>
            </w:r>
          </w:p>
          <w:p w:rsidR="00C27E9E" w:rsidRDefault="00C27E9E" w:rsidP="000F3C9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) Descriptions of challenges that originate from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ther docum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ready included in this scoping review.</w:t>
            </w:r>
          </w:p>
          <w:p w:rsidR="00C27E9E" w:rsidRDefault="00C27E9E" w:rsidP="000F3C9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) Text that </w:t>
            </w:r>
            <w:r w:rsidRPr="009A24F9">
              <w:rPr>
                <w:rFonts w:ascii="Times New Roman" w:hAnsi="Times New Roman" w:cs="Times New Roman"/>
                <w:sz w:val="24"/>
                <w:szCs w:val="24"/>
              </w:rPr>
              <w:t>describes challenges author teams encountered when</w:t>
            </w:r>
            <w:r w:rsidRPr="009A24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eporting, peer reviewing, or critically apprais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y part of an overview.</w:t>
            </w:r>
          </w:p>
        </w:tc>
      </w:tr>
      <w:tr w:rsidR="00C27E9E" w:rsidTr="00E65CEC">
        <w:tc>
          <w:tcPr>
            <w:tcW w:w="1728" w:type="dxa"/>
          </w:tcPr>
          <w:p w:rsidR="00C27E9E" w:rsidRDefault="00C27E9E" w:rsidP="000F3C9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75E1">
              <w:rPr>
                <w:rFonts w:ascii="Times New Roman" w:hAnsi="Times New Roman" w:cs="Times New Roman"/>
                <w:i/>
                <w:sz w:val="24"/>
                <w:szCs w:val="24"/>
              </w:rPr>
              <w:t>Describes an author team's experience conducting one or more overviews of healthcare interventions.</w:t>
            </w:r>
          </w:p>
        </w:tc>
        <w:tc>
          <w:tcPr>
            <w:tcW w:w="2790" w:type="dxa"/>
          </w:tcPr>
          <w:p w:rsidR="00C27E9E" w:rsidRDefault="00C27E9E" w:rsidP="00F87300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y text that </w:t>
            </w:r>
            <w:r w:rsidRPr="00E64B8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escribes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hallenges author teams</w:t>
            </w:r>
            <w:r w:rsidRPr="0053689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ncounte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en conducting an overview of healthcare interventions</w:t>
            </w:r>
            <w:r w:rsidR="00F873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gardless of whether or not specific guidance or advice is provided on how to address the challenge.</w:t>
            </w:r>
          </w:p>
        </w:tc>
        <w:tc>
          <w:tcPr>
            <w:tcW w:w="4950" w:type="dxa"/>
          </w:tcPr>
          <w:p w:rsidR="00C27E9E" w:rsidRPr="00E64B80" w:rsidRDefault="00C27E9E" w:rsidP="000F3C9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 above.</w:t>
            </w:r>
          </w:p>
        </w:tc>
      </w:tr>
    </w:tbl>
    <w:p w:rsidR="00CB5B5B" w:rsidRPr="00C27E9E" w:rsidRDefault="00CB5B5B" w:rsidP="00C27E9E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sectPr w:rsidR="00CB5B5B" w:rsidRPr="00C27E9E" w:rsidSect="00E65CEC">
      <w:pgSz w:w="12240" w:h="15840"/>
      <w:pgMar w:top="1440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27E9E"/>
    <w:rsid w:val="00035397"/>
    <w:rsid w:val="00070C59"/>
    <w:rsid w:val="001B1A12"/>
    <w:rsid w:val="003412EE"/>
    <w:rsid w:val="004B29A9"/>
    <w:rsid w:val="005A6CB5"/>
    <w:rsid w:val="00671F31"/>
    <w:rsid w:val="00733B74"/>
    <w:rsid w:val="00860EEE"/>
    <w:rsid w:val="00920045"/>
    <w:rsid w:val="009532CE"/>
    <w:rsid w:val="00C27E9E"/>
    <w:rsid w:val="00C810C5"/>
    <w:rsid w:val="00CB5B5B"/>
    <w:rsid w:val="00DF5DEE"/>
    <w:rsid w:val="00E65CEC"/>
    <w:rsid w:val="00E95985"/>
    <w:rsid w:val="00F3478C"/>
    <w:rsid w:val="00F873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E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7E9E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rsid w:val="00C27E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61</Words>
  <Characters>2064</Characters>
  <Application>Microsoft Office Word</Application>
  <DocSecurity>0</DocSecurity>
  <Lines>17</Lines>
  <Paragraphs>4</Paragraphs>
  <ScaleCrop>false</ScaleCrop>
  <Company>University of Alberta</Company>
  <LinksUpToDate>false</LinksUpToDate>
  <CharactersWithSpaces>2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foisy</dc:creator>
  <cp:lastModifiedBy>wdesales</cp:lastModifiedBy>
  <cp:revision>10</cp:revision>
  <dcterms:created xsi:type="dcterms:W3CDTF">2016-05-27T19:17:00Z</dcterms:created>
  <dcterms:modified xsi:type="dcterms:W3CDTF">2016-11-06T02:45:00Z</dcterms:modified>
</cp:coreProperties>
</file>